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EF7057" w14:textId="77777777" w:rsidR="00615D14" w:rsidRPr="00181A6A" w:rsidRDefault="00615D14" w:rsidP="00615D14">
      <w:pPr>
        <w:spacing w:line="480" w:lineRule="auto"/>
        <w:jc w:val="both"/>
        <w:rPr>
          <w:b/>
          <w:lang w:val="en-GB"/>
        </w:rPr>
      </w:pPr>
      <w:proofErr w:type="gramStart"/>
      <w:r w:rsidRPr="00E03539">
        <w:rPr>
          <w:b/>
          <w:lang w:val="en-GB"/>
        </w:rPr>
        <w:t>Supplementary</w:t>
      </w:r>
      <w:r>
        <w:rPr>
          <w:b/>
          <w:lang w:val="en-GB"/>
        </w:rPr>
        <w:t xml:space="preserve"> S2 Table</w:t>
      </w:r>
      <w:r w:rsidRPr="00E03539">
        <w:rPr>
          <w:lang w:val="en-GB"/>
        </w:rPr>
        <w:t>.</w:t>
      </w:r>
      <w:proofErr w:type="gramEnd"/>
      <w:r w:rsidRPr="00E03539">
        <w:rPr>
          <w:lang w:val="en-GB"/>
        </w:rPr>
        <w:t xml:space="preserve"> </w:t>
      </w:r>
      <w:r>
        <w:rPr>
          <w:lang w:val="en-GB"/>
        </w:rPr>
        <w:t xml:space="preserve">Sensitivity analysis for the correlation and concordance between the studies with the optimal threshold calculated with </w:t>
      </w:r>
      <w:r w:rsidRPr="00E03539">
        <w:rPr>
          <w:lang w:val="en-GB"/>
        </w:rPr>
        <w:t xml:space="preserve">ROC curve analyses </w:t>
      </w:r>
      <w:r>
        <w:rPr>
          <w:lang w:val="en-GB"/>
        </w:rPr>
        <w:t xml:space="preserve">for </w:t>
      </w:r>
      <w:r w:rsidRPr="00E03539">
        <w:rPr>
          <w:lang w:val="en-GB"/>
        </w:rPr>
        <w:t>ASCO-VF v2</w:t>
      </w:r>
      <w:r>
        <w:rPr>
          <w:lang w:val="en-GB"/>
        </w:rPr>
        <w:t>.</w:t>
      </w:r>
    </w:p>
    <w:tbl>
      <w:tblPr>
        <w:tblW w:w="0" w:type="auto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17"/>
        <w:gridCol w:w="2142"/>
        <w:gridCol w:w="2851"/>
        <w:gridCol w:w="227"/>
        <w:gridCol w:w="2142"/>
        <w:gridCol w:w="2851"/>
      </w:tblGrid>
      <w:tr w:rsidR="00615D14" w:rsidRPr="006D0959" w14:paraId="09A3B988" w14:textId="77777777" w:rsidTr="007C61E9">
        <w:trPr>
          <w:trHeight w:val="371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58954" w14:textId="77777777" w:rsidR="00615D14" w:rsidRPr="005A213E" w:rsidRDefault="00615D14" w:rsidP="007C61E9">
            <w:pPr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5A213E">
              <w:rPr>
                <w:rFonts w:eastAsia="Times New Roman"/>
                <w:b/>
                <w:bCs/>
                <w:color w:val="000000"/>
                <w:lang w:val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23F8C" w14:textId="77777777" w:rsidR="00615D14" w:rsidRPr="005A213E" w:rsidRDefault="00615D14" w:rsidP="007C61E9">
            <w:pPr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5A213E">
              <w:rPr>
                <w:rFonts w:eastAsia="Times New Roman"/>
                <w:b/>
                <w:bCs/>
                <w:color w:val="000000"/>
                <w:lang w:val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CA425" w14:textId="77777777" w:rsidR="00615D14" w:rsidRPr="005A213E" w:rsidRDefault="00615D14" w:rsidP="007C61E9">
            <w:pPr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5A213E">
              <w:rPr>
                <w:rFonts w:eastAsia="Times New Roman"/>
                <w:b/>
                <w:bCs/>
                <w:color w:val="000000"/>
                <w:lang w:val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1E174" w14:textId="77777777" w:rsidR="00615D14" w:rsidRPr="005A213E" w:rsidRDefault="00615D14" w:rsidP="007C61E9">
            <w:pPr>
              <w:rPr>
                <w:rFonts w:eastAsia="Times New Roman"/>
                <w:color w:val="000000"/>
                <w:lang w:val="en-CA"/>
              </w:rPr>
            </w:pPr>
            <w:r w:rsidRPr="005A213E">
              <w:rPr>
                <w:rFonts w:eastAsia="Times New Roman"/>
                <w:color w:val="000000"/>
                <w:lang w:val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2F9F5" w14:textId="77777777" w:rsidR="00615D14" w:rsidRPr="005A213E" w:rsidRDefault="00615D14" w:rsidP="007C61E9">
            <w:pPr>
              <w:rPr>
                <w:rFonts w:eastAsia="Times New Roman"/>
                <w:color w:val="000000"/>
                <w:lang w:val="en-CA"/>
              </w:rPr>
            </w:pPr>
            <w:r w:rsidRPr="005A213E">
              <w:rPr>
                <w:rFonts w:eastAsia="Times New Roman"/>
                <w:color w:val="000000"/>
                <w:lang w:val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BE52C" w14:textId="77777777" w:rsidR="00615D14" w:rsidRPr="005A213E" w:rsidRDefault="00615D14" w:rsidP="007C61E9">
            <w:pPr>
              <w:rPr>
                <w:rFonts w:eastAsia="Times New Roman"/>
                <w:color w:val="000000"/>
                <w:lang w:val="en-CA"/>
              </w:rPr>
            </w:pPr>
            <w:r w:rsidRPr="005A213E">
              <w:rPr>
                <w:rFonts w:eastAsia="Times New Roman"/>
                <w:color w:val="000000"/>
                <w:lang w:val="en-CA"/>
              </w:rPr>
              <w:t> </w:t>
            </w:r>
          </w:p>
        </w:tc>
      </w:tr>
      <w:tr w:rsidR="00615D14" w:rsidRPr="006D0959" w14:paraId="64DFD6FE" w14:textId="77777777" w:rsidTr="007C61E9">
        <w:trPr>
          <w:trHeight w:val="3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4323" w14:textId="77777777" w:rsidR="00615D14" w:rsidRPr="005A213E" w:rsidRDefault="00615D14" w:rsidP="007C61E9">
            <w:pPr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98069" w14:textId="77777777" w:rsidR="00615D14" w:rsidRPr="00131A44" w:rsidRDefault="00615D14" w:rsidP="007C61E9">
            <w:pPr>
              <w:jc w:val="center"/>
              <w:rPr>
                <w:rFonts w:eastAsia="Times New Roman"/>
                <w:color w:val="000000"/>
                <w:lang w:val="pt-BR"/>
              </w:rPr>
            </w:pPr>
            <w:r w:rsidRPr="00131A44">
              <w:rPr>
                <w:rFonts w:eastAsia="Times New Roman"/>
                <w:color w:val="000000"/>
                <w:lang w:val="pt-BR"/>
              </w:rPr>
              <w:t>ESMO-MCBS/ASCO-VF 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2F28" w14:textId="77777777" w:rsidR="00615D14" w:rsidRPr="00131A44" w:rsidRDefault="00615D14" w:rsidP="007C61E9">
            <w:pPr>
              <w:jc w:val="center"/>
              <w:rPr>
                <w:rFonts w:eastAsia="Times New Roman"/>
                <w:color w:val="000000"/>
                <w:lang w:val="pt-BR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E0AC4" w14:textId="77777777" w:rsidR="00615D14" w:rsidRPr="005665AC" w:rsidRDefault="00615D14" w:rsidP="007C61E9">
            <w:pPr>
              <w:jc w:val="center"/>
              <w:rPr>
                <w:rFonts w:eastAsia="Times New Roman"/>
                <w:color w:val="000000"/>
                <w:lang w:val="it-IT"/>
              </w:rPr>
            </w:pPr>
            <w:r w:rsidRPr="005665AC">
              <w:rPr>
                <w:rFonts w:eastAsia="Times New Roman"/>
                <w:color w:val="000000"/>
                <w:lang w:val="it-IT"/>
              </w:rPr>
              <w:t>ASCO-VF v2/OLUtool v2</w:t>
            </w:r>
          </w:p>
        </w:tc>
      </w:tr>
      <w:tr w:rsidR="00615D14" w:rsidRPr="005665AC" w14:paraId="2EB7E7D5" w14:textId="77777777" w:rsidTr="007C61E9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CDA6" w14:textId="77777777" w:rsidR="00615D14" w:rsidRPr="005665AC" w:rsidRDefault="00615D14" w:rsidP="007C61E9">
            <w:pPr>
              <w:jc w:val="center"/>
              <w:rPr>
                <w:rFonts w:eastAsia="Times New Roman"/>
                <w:color w:val="000000"/>
                <w:lang w:val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516B" w14:textId="77777777" w:rsidR="00615D14" w:rsidRPr="005665AC" w:rsidRDefault="00615D14" w:rsidP="007C61E9">
            <w:pPr>
              <w:rPr>
                <w:rFonts w:eastAsia="Times New Roman"/>
                <w:color w:val="000000"/>
                <w:lang w:val="de-CH"/>
              </w:rPr>
            </w:pPr>
            <w:r w:rsidRPr="005665AC">
              <w:rPr>
                <w:rFonts w:eastAsia="Times New Roman"/>
                <w:color w:val="000000"/>
                <w:lang w:val="de-CH"/>
              </w:rPr>
              <w:t xml:space="preserve">all </w:t>
            </w:r>
            <w:proofErr w:type="spellStart"/>
            <w:r w:rsidRPr="005665AC">
              <w:rPr>
                <w:rFonts w:eastAsia="Times New Roman"/>
                <w:color w:val="000000"/>
                <w:lang w:val="de-CH"/>
              </w:rPr>
              <w:t>studies</w:t>
            </w:r>
            <w:proofErr w:type="spellEnd"/>
            <w:r w:rsidRPr="005665AC">
              <w:rPr>
                <w:rFonts w:eastAsia="Times New Roman"/>
                <w:color w:val="000000"/>
                <w:lang w:val="de-CH"/>
              </w:rPr>
              <w:t xml:space="preserve"> (</w:t>
            </w:r>
            <w:r w:rsidRPr="005665AC">
              <w:rPr>
                <w:rFonts w:eastAsia="Times New Roman"/>
                <w:i/>
                <w:iCs/>
                <w:color w:val="000000"/>
                <w:lang w:val="de-CH"/>
              </w:rPr>
              <w:t>N=</w:t>
            </w:r>
            <w:r w:rsidRPr="005665AC">
              <w:rPr>
                <w:rFonts w:eastAsia="Times New Roman"/>
                <w:color w:val="000000"/>
                <w:lang w:val="de-CH"/>
              </w:rPr>
              <w:t>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2FF2" w14:textId="77777777" w:rsidR="00615D14" w:rsidRPr="005665AC" w:rsidRDefault="00615D14" w:rsidP="007C61E9">
            <w:pPr>
              <w:rPr>
                <w:rFonts w:eastAsia="Times New Roman"/>
                <w:color w:val="000000"/>
                <w:lang w:val="de-CH"/>
              </w:rPr>
            </w:pPr>
            <w:r w:rsidRPr="005665AC">
              <w:rPr>
                <w:rFonts w:eastAsia="Times New Roman"/>
                <w:color w:val="000000"/>
                <w:lang w:val="de-CH"/>
              </w:rPr>
              <w:t xml:space="preserve">palliative </w:t>
            </w:r>
            <w:proofErr w:type="spellStart"/>
            <w:r w:rsidRPr="005665AC">
              <w:rPr>
                <w:rFonts w:eastAsia="Times New Roman"/>
                <w:color w:val="000000"/>
                <w:lang w:val="de-CH"/>
              </w:rPr>
              <w:t>setting</w:t>
            </w:r>
            <w:proofErr w:type="spellEnd"/>
            <w:r w:rsidRPr="005665AC">
              <w:rPr>
                <w:rFonts w:eastAsia="Times New Roman"/>
                <w:color w:val="000000"/>
                <w:lang w:val="de-CH"/>
              </w:rPr>
              <w:t xml:space="preserve"> (</w:t>
            </w:r>
            <w:r w:rsidRPr="005665AC">
              <w:rPr>
                <w:rFonts w:eastAsia="Times New Roman"/>
                <w:i/>
                <w:iCs/>
                <w:color w:val="000000"/>
                <w:lang w:val="de-CH"/>
              </w:rPr>
              <w:t>N=</w:t>
            </w:r>
            <w:r w:rsidRPr="005665AC">
              <w:rPr>
                <w:rFonts w:eastAsia="Times New Roman"/>
                <w:color w:val="000000"/>
                <w:lang w:val="de-CH"/>
              </w:rPr>
              <w:t>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01A0" w14:textId="77777777" w:rsidR="00615D14" w:rsidRPr="005665AC" w:rsidRDefault="00615D14" w:rsidP="007C61E9">
            <w:pPr>
              <w:rPr>
                <w:rFonts w:eastAsia="Times New Roman"/>
                <w:color w:val="000000"/>
                <w:lang w:val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1F21" w14:textId="77777777" w:rsidR="00615D14" w:rsidRPr="005665AC" w:rsidRDefault="00615D14" w:rsidP="007C61E9">
            <w:pPr>
              <w:rPr>
                <w:rFonts w:eastAsia="Times New Roman"/>
                <w:color w:val="000000"/>
                <w:lang w:val="de-CH"/>
              </w:rPr>
            </w:pPr>
            <w:r w:rsidRPr="005665AC">
              <w:rPr>
                <w:rFonts w:eastAsia="Times New Roman"/>
                <w:color w:val="000000"/>
                <w:lang w:val="de-CH"/>
              </w:rPr>
              <w:t xml:space="preserve">all </w:t>
            </w:r>
            <w:proofErr w:type="spellStart"/>
            <w:r w:rsidRPr="005665AC">
              <w:rPr>
                <w:rFonts w:eastAsia="Times New Roman"/>
                <w:color w:val="000000"/>
                <w:lang w:val="de-CH"/>
              </w:rPr>
              <w:t>studies</w:t>
            </w:r>
            <w:proofErr w:type="spellEnd"/>
            <w:r w:rsidRPr="005665AC">
              <w:rPr>
                <w:rFonts w:eastAsia="Times New Roman"/>
                <w:color w:val="000000"/>
                <w:lang w:val="de-CH"/>
              </w:rPr>
              <w:t xml:space="preserve"> (</w:t>
            </w:r>
            <w:r w:rsidRPr="005665AC">
              <w:rPr>
                <w:rFonts w:eastAsia="Times New Roman"/>
                <w:i/>
                <w:iCs/>
                <w:color w:val="000000"/>
                <w:lang w:val="de-CH"/>
              </w:rPr>
              <w:t>N=</w:t>
            </w:r>
            <w:r w:rsidRPr="005665AC">
              <w:rPr>
                <w:rFonts w:eastAsia="Times New Roman"/>
                <w:color w:val="000000"/>
                <w:lang w:val="de-CH"/>
              </w:rPr>
              <w:t>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2430" w14:textId="77777777" w:rsidR="00615D14" w:rsidRPr="005665AC" w:rsidRDefault="00615D14" w:rsidP="007C61E9">
            <w:pPr>
              <w:rPr>
                <w:rFonts w:eastAsia="Times New Roman"/>
                <w:color w:val="000000"/>
                <w:lang w:val="de-CH"/>
              </w:rPr>
            </w:pPr>
            <w:r w:rsidRPr="005665AC">
              <w:rPr>
                <w:rFonts w:eastAsia="Times New Roman"/>
                <w:color w:val="000000"/>
                <w:lang w:val="de-CH"/>
              </w:rPr>
              <w:t xml:space="preserve">palliative </w:t>
            </w:r>
            <w:proofErr w:type="spellStart"/>
            <w:r w:rsidRPr="005665AC">
              <w:rPr>
                <w:rFonts w:eastAsia="Times New Roman"/>
                <w:color w:val="000000"/>
                <w:lang w:val="de-CH"/>
              </w:rPr>
              <w:t>setting</w:t>
            </w:r>
            <w:proofErr w:type="spellEnd"/>
            <w:r w:rsidRPr="005665AC">
              <w:rPr>
                <w:rFonts w:eastAsia="Times New Roman"/>
                <w:color w:val="000000"/>
                <w:lang w:val="de-CH"/>
              </w:rPr>
              <w:t xml:space="preserve"> (</w:t>
            </w:r>
            <w:r w:rsidRPr="005665AC">
              <w:rPr>
                <w:rFonts w:eastAsia="Times New Roman"/>
                <w:i/>
                <w:iCs/>
                <w:color w:val="000000"/>
                <w:lang w:val="de-CH"/>
              </w:rPr>
              <w:t>N=</w:t>
            </w:r>
            <w:r w:rsidRPr="005665AC">
              <w:rPr>
                <w:rFonts w:eastAsia="Times New Roman"/>
                <w:color w:val="000000"/>
                <w:lang w:val="de-CH"/>
              </w:rPr>
              <w:t>78)</w:t>
            </w:r>
          </w:p>
        </w:tc>
      </w:tr>
      <w:tr w:rsidR="00615D14" w:rsidRPr="005665AC" w14:paraId="09E1CC23" w14:textId="77777777" w:rsidTr="007C61E9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982A" w14:textId="77777777" w:rsidR="00615D14" w:rsidRPr="005665AC" w:rsidRDefault="00615D14" w:rsidP="007C61E9">
            <w:pPr>
              <w:rPr>
                <w:rFonts w:eastAsia="Times New Roman"/>
                <w:color w:val="000000"/>
                <w:lang w:val="en-US"/>
              </w:rPr>
            </w:pPr>
            <w:r w:rsidRPr="005665AC">
              <w:rPr>
                <w:rFonts w:eastAsia="Times New Roman"/>
                <w:color w:val="000000"/>
                <w:lang w:val="en-US"/>
              </w:rPr>
              <w:t>Optimal cut-off for ASCO-VF 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6F87" w14:textId="77777777" w:rsidR="00615D14" w:rsidRPr="005665AC" w:rsidRDefault="00615D14" w:rsidP="007C61E9">
            <w:pPr>
              <w:rPr>
                <w:rFonts w:eastAsia="Times New Roman"/>
                <w:color w:val="000000"/>
                <w:lang w:val="de-CH"/>
              </w:rPr>
            </w:pPr>
            <w:r w:rsidRPr="005665AC">
              <w:rPr>
                <w:rFonts w:eastAsia="Times New Roman"/>
                <w:color w:val="000000"/>
                <w:lang w:val="de-CH"/>
              </w:rPr>
              <w:t>46.6 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79F1" w14:textId="77777777" w:rsidR="00615D14" w:rsidRPr="005665AC" w:rsidRDefault="00615D14" w:rsidP="007C61E9">
            <w:pPr>
              <w:rPr>
                <w:rFonts w:eastAsia="Times New Roman"/>
                <w:color w:val="000000"/>
                <w:lang w:val="de-CH"/>
              </w:rPr>
            </w:pPr>
            <w:r w:rsidRPr="005665AC">
              <w:rPr>
                <w:rFonts w:eastAsia="Times New Roman"/>
                <w:color w:val="000000"/>
                <w:lang w:val="de-CH"/>
              </w:rPr>
              <w:t>49.15 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DB9B" w14:textId="77777777" w:rsidR="00615D14" w:rsidRPr="005665AC" w:rsidRDefault="00615D14" w:rsidP="007C61E9">
            <w:pPr>
              <w:rPr>
                <w:rFonts w:eastAsia="Times New Roman"/>
                <w:color w:val="000000"/>
                <w:lang w:val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A6F8" w14:textId="77777777" w:rsidR="00615D14" w:rsidRPr="005665AC" w:rsidRDefault="00615D14" w:rsidP="007C61E9">
            <w:pPr>
              <w:rPr>
                <w:rFonts w:eastAsia="Times New Roman"/>
                <w:color w:val="000000"/>
                <w:lang w:val="de-CH"/>
              </w:rPr>
            </w:pPr>
            <w:r w:rsidRPr="005665AC">
              <w:rPr>
                <w:rFonts w:eastAsia="Times New Roman"/>
                <w:color w:val="000000"/>
                <w:lang w:val="de-CH"/>
              </w:rPr>
              <w:t>55.65 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53E1" w14:textId="77777777" w:rsidR="00615D14" w:rsidRPr="005665AC" w:rsidRDefault="00615D14" w:rsidP="007C61E9">
            <w:pPr>
              <w:rPr>
                <w:rFonts w:eastAsia="Times New Roman"/>
                <w:color w:val="000000"/>
                <w:lang w:val="de-CH"/>
              </w:rPr>
            </w:pPr>
            <w:r w:rsidRPr="005665AC">
              <w:rPr>
                <w:rFonts w:eastAsia="Times New Roman"/>
                <w:color w:val="000000"/>
                <w:lang w:val="de-CH"/>
              </w:rPr>
              <w:t>55.65 p</w:t>
            </w:r>
          </w:p>
        </w:tc>
      </w:tr>
      <w:tr w:rsidR="00615D14" w:rsidRPr="005665AC" w14:paraId="566555FA" w14:textId="77777777" w:rsidTr="007C61E9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15AF" w14:textId="77777777" w:rsidR="00615D14" w:rsidRPr="005665AC" w:rsidRDefault="00615D14" w:rsidP="007C61E9">
            <w:pPr>
              <w:rPr>
                <w:rFonts w:eastAsia="Times New Roman"/>
                <w:color w:val="000000"/>
                <w:lang w:val="de-CH"/>
              </w:rPr>
            </w:pPr>
            <w:proofErr w:type="spellStart"/>
            <w:r w:rsidRPr="005665AC">
              <w:rPr>
                <w:rFonts w:eastAsia="Times New Roman"/>
                <w:color w:val="000000"/>
                <w:lang w:val="de-CH"/>
              </w:rPr>
              <w:t>Number</w:t>
            </w:r>
            <w:proofErr w:type="spellEnd"/>
            <w:r w:rsidRPr="005665AC">
              <w:rPr>
                <w:rFonts w:eastAsia="Times New Roman"/>
                <w:color w:val="000000"/>
                <w:lang w:val="de-CH"/>
              </w:rPr>
              <w:t xml:space="preserve"> </w:t>
            </w:r>
            <w:proofErr w:type="spellStart"/>
            <w:r w:rsidRPr="005665AC">
              <w:rPr>
                <w:rFonts w:eastAsia="Times New Roman"/>
                <w:color w:val="000000"/>
                <w:lang w:val="de-CH"/>
              </w:rPr>
              <w:t>of</w:t>
            </w:r>
            <w:proofErr w:type="spellEnd"/>
            <w:r w:rsidRPr="005665AC">
              <w:rPr>
                <w:rFonts w:eastAsia="Times New Roman"/>
                <w:color w:val="000000"/>
                <w:lang w:val="de-CH"/>
              </w:rPr>
              <w:t xml:space="preserve"> </w:t>
            </w:r>
            <w:proofErr w:type="spellStart"/>
            <w:r w:rsidRPr="005665AC">
              <w:rPr>
                <w:rFonts w:eastAsia="Times New Roman"/>
                <w:color w:val="000000"/>
                <w:lang w:val="de-CH"/>
              </w:rPr>
              <w:t>concordant</w:t>
            </w:r>
            <w:proofErr w:type="spellEnd"/>
            <w:r w:rsidRPr="005665AC">
              <w:rPr>
                <w:rFonts w:eastAsia="Times New Roman"/>
                <w:color w:val="000000"/>
                <w:lang w:val="de-CH"/>
              </w:rPr>
              <w:t xml:space="preserve"> </w:t>
            </w:r>
            <w:proofErr w:type="spellStart"/>
            <w:r w:rsidRPr="005665AC">
              <w:rPr>
                <w:rFonts w:eastAsia="Times New Roman"/>
                <w:color w:val="000000"/>
                <w:lang w:val="de-CH"/>
              </w:rPr>
              <w:t>studi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B28A" w14:textId="77777777" w:rsidR="00615D14" w:rsidRPr="005665AC" w:rsidRDefault="00615D14" w:rsidP="007C61E9">
            <w:pPr>
              <w:rPr>
                <w:rFonts w:eastAsia="Times New Roman"/>
                <w:color w:val="000000"/>
                <w:lang w:val="de-CH"/>
              </w:rPr>
            </w:pPr>
            <w:r w:rsidRPr="005665AC">
              <w:rPr>
                <w:rFonts w:eastAsia="Times New Roman"/>
                <w:color w:val="000000"/>
                <w:lang w:val="de-CH"/>
              </w:rPr>
              <w:t>56 (6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3B6A" w14:textId="77777777" w:rsidR="00615D14" w:rsidRPr="005665AC" w:rsidRDefault="00615D14" w:rsidP="007C61E9">
            <w:pPr>
              <w:rPr>
                <w:rFonts w:eastAsia="Times New Roman"/>
                <w:color w:val="000000"/>
                <w:lang w:val="de-CH"/>
              </w:rPr>
            </w:pPr>
            <w:r w:rsidRPr="005665AC">
              <w:rPr>
                <w:rFonts w:eastAsia="Times New Roman"/>
                <w:color w:val="000000"/>
                <w:lang w:val="de-CH"/>
              </w:rPr>
              <w:t>56 (7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1ED7" w14:textId="77777777" w:rsidR="00615D14" w:rsidRPr="005665AC" w:rsidRDefault="00615D14" w:rsidP="007C61E9">
            <w:pPr>
              <w:rPr>
                <w:rFonts w:eastAsia="Times New Roman"/>
                <w:color w:val="000000"/>
                <w:lang w:val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BC9B" w14:textId="77777777" w:rsidR="00615D14" w:rsidRPr="005665AC" w:rsidRDefault="00615D14" w:rsidP="007C61E9">
            <w:pPr>
              <w:rPr>
                <w:rFonts w:eastAsia="Times New Roman"/>
                <w:color w:val="000000"/>
                <w:lang w:val="de-CH"/>
              </w:rPr>
            </w:pPr>
            <w:r w:rsidRPr="005665AC">
              <w:rPr>
                <w:rFonts w:eastAsia="Times New Roman"/>
                <w:color w:val="000000"/>
                <w:lang w:val="de-CH"/>
              </w:rPr>
              <w:t>54 (6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3703" w14:textId="77777777" w:rsidR="00615D14" w:rsidRPr="005665AC" w:rsidRDefault="00615D14" w:rsidP="007C61E9">
            <w:pPr>
              <w:rPr>
                <w:rFonts w:eastAsia="Times New Roman"/>
                <w:color w:val="000000"/>
                <w:lang w:val="de-CH"/>
              </w:rPr>
            </w:pPr>
            <w:r w:rsidRPr="005665AC">
              <w:rPr>
                <w:rFonts w:eastAsia="Times New Roman"/>
                <w:color w:val="000000"/>
                <w:lang w:val="de-CH"/>
              </w:rPr>
              <w:t>52 (67%)</w:t>
            </w:r>
          </w:p>
        </w:tc>
      </w:tr>
      <w:tr w:rsidR="00615D14" w:rsidRPr="005665AC" w14:paraId="2C3D76FB" w14:textId="77777777" w:rsidTr="007C61E9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3EED" w14:textId="77777777" w:rsidR="00615D14" w:rsidRPr="005665AC" w:rsidRDefault="00615D14" w:rsidP="007C61E9">
            <w:pPr>
              <w:rPr>
                <w:rFonts w:eastAsia="Times New Roman"/>
                <w:color w:val="000000"/>
                <w:lang w:val="de-CH"/>
              </w:rPr>
            </w:pPr>
            <w:proofErr w:type="spellStart"/>
            <w:r w:rsidRPr="005665AC">
              <w:rPr>
                <w:rFonts w:eastAsia="Times New Roman"/>
                <w:color w:val="000000"/>
                <w:lang w:val="de-CH"/>
              </w:rPr>
              <w:t>Spearman's</w:t>
            </w:r>
            <w:proofErr w:type="spellEnd"/>
            <w:r w:rsidRPr="005665AC">
              <w:rPr>
                <w:rFonts w:eastAsia="Times New Roman"/>
                <w:color w:val="000000"/>
                <w:lang w:val="de-CH"/>
              </w:rPr>
              <w:t xml:space="preserve"> </w:t>
            </w:r>
            <w:proofErr w:type="spellStart"/>
            <w:r w:rsidRPr="005665AC">
              <w:rPr>
                <w:rFonts w:eastAsia="Times New Roman"/>
                <w:color w:val="000000"/>
                <w:lang w:val="de-CH"/>
              </w:rPr>
              <w:t>rh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BB2E" w14:textId="77777777" w:rsidR="00615D14" w:rsidRPr="005665AC" w:rsidRDefault="00615D14" w:rsidP="007C61E9">
            <w:pPr>
              <w:rPr>
                <w:rFonts w:eastAsia="Times New Roman"/>
                <w:color w:val="000000"/>
                <w:lang w:val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8636" w14:textId="77777777" w:rsidR="00615D14" w:rsidRPr="005665AC" w:rsidRDefault="00615D14" w:rsidP="007C61E9">
            <w:pPr>
              <w:rPr>
                <w:rFonts w:eastAsia="Times New Roman"/>
                <w:color w:val="000000"/>
                <w:lang w:val="de-CH"/>
              </w:rPr>
            </w:pPr>
            <w:r w:rsidRPr="005665AC">
              <w:rPr>
                <w:rFonts w:eastAsia="Times New Roman"/>
                <w:color w:val="000000"/>
                <w:lang w:val="de-CH"/>
              </w:rPr>
              <w:t>0.42 (</w:t>
            </w:r>
            <w:r w:rsidRPr="005665AC">
              <w:rPr>
                <w:rFonts w:eastAsia="Times New Roman"/>
                <w:i/>
                <w:iCs/>
                <w:color w:val="000000"/>
                <w:lang w:val="de-CH"/>
              </w:rPr>
              <w:t>P</w:t>
            </w:r>
            <w:r w:rsidRPr="005665AC">
              <w:rPr>
                <w:rFonts w:eastAsia="Times New Roman"/>
                <w:color w:val="000000"/>
                <w:lang w:val="de-CH"/>
              </w:rPr>
              <w:t>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AFCA" w14:textId="77777777" w:rsidR="00615D14" w:rsidRPr="005665AC" w:rsidRDefault="00615D14" w:rsidP="007C61E9">
            <w:pPr>
              <w:rPr>
                <w:rFonts w:eastAsia="Times New Roman"/>
                <w:color w:val="000000"/>
                <w:lang w:val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C10F" w14:textId="77777777" w:rsidR="00615D14" w:rsidRPr="005665AC" w:rsidRDefault="00615D14" w:rsidP="007C61E9">
            <w:pPr>
              <w:rPr>
                <w:rFonts w:eastAsia="Times New Roman"/>
                <w:sz w:val="20"/>
                <w:szCs w:val="20"/>
                <w:lang w:val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2CC6" w14:textId="77777777" w:rsidR="00615D14" w:rsidRPr="005665AC" w:rsidRDefault="00615D14" w:rsidP="007C61E9">
            <w:pPr>
              <w:rPr>
                <w:rFonts w:eastAsia="Times New Roman"/>
                <w:color w:val="000000"/>
                <w:lang w:val="de-CH"/>
              </w:rPr>
            </w:pPr>
            <w:r w:rsidRPr="005665AC">
              <w:rPr>
                <w:rFonts w:eastAsia="Times New Roman"/>
                <w:color w:val="000000"/>
                <w:lang w:val="de-CH"/>
              </w:rPr>
              <w:t>0.40 (</w:t>
            </w:r>
            <w:r w:rsidRPr="005665AC">
              <w:rPr>
                <w:rFonts w:eastAsia="Times New Roman"/>
                <w:i/>
                <w:iCs/>
                <w:color w:val="000000"/>
                <w:lang w:val="de-CH"/>
              </w:rPr>
              <w:t>P</w:t>
            </w:r>
            <w:r w:rsidRPr="005665AC">
              <w:rPr>
                <w:rFonts w:eastAsia="Times New Roman"/>
                <w:color w:val="000000"/>
                <w:lang w:val="de-CH"/>
              </w:rPr>
              <w:t>&lt;0.001)</w:t>
            </w:r>
          </w:p>
        </w:tc>
      </w:tr>
      <w:tr w:rsidR="00615D14" w:rsidRPr="005665AC" w14:paraId="2CB658B7" w14:textId="77777777" w:rsidTr="007C61E9">
        <w:trPr>
          <w:trHeight w:val="371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A46DC" w14:textId="77777777" w:rsidR="00615D14" w:rsidRPr="005665AC" w:rsidRDefault="00615D14" w:rsidP="007C61E9">
            <w:pPr>
              <w:rPr>
                <w:rFonts w:eastAsia="Times New Roman"/>
                <w:color w:val="000000"/>
                <w:lang w:val="de-CH"/>
              </w:rPr>
            </w:pPr>
            <w:proofErr w:type="spellStart"/>
            <w:r w:rsidRPr="005665AC">
              <w:rPr>
                <w:rFonts w:eastAsia="Times New Roman"/>
                <w:color w:val="000000"/>
                <w:lang w:val="de-CH"/>
              </w:rPr>
              <w:t>Cohen's</w:t>
            </w:r>
            <w:proofErr w:type="spellEnd"/>
            <w:r w:rsidRPr="005665AC">
              <w:rPr>
                <w:rFonts w:eastAsia="Times New Roman"/>
                <w:color w:val="000000"/>
                <w:lang w:val="de-CH"/>
              </w:rPr>
              <w:t xml:space="preserve"> Kap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D514C" w14:textId="77777777" w:rsidR="00615D14" w:rsidRPr="005665AC" w:rsidRDefault="00615D14" w:rsidP="007C61E9">
            <w:pPr>
              <w:rPr>
                <w:rFonts w:eastAsia="Times New Roman"/>
                <w:color w:val="000000"/>
                <w:lang w:val="de-CH"/>
              </w:rPr>
            </w:pPr>
            <w:r w:rsidRPr="005665AC">
              <w:rPr>
                <w:rFonts w:eastAsia="Times New Roman"/>
                <w:color w:val="000000"/>
                <w:lang w:val="de-CH"/>
              </w:rPr>
              <w:t>0.30 (</w:t>
            </w:r>
            <w:r w:rsidRPr="005665AC">
              <w:rPr>
                <w:rFonts w:eastAsia="Times New Roman"/>
                <w:i/>
                <w:iCs/>
                <w:color w:val="000000"/>
                <w:lang w:val="de-CH"/>
              </w:rPr>
              <w:t>P</w:t>
            </w:r>
            <w:r w:rsidRPr="005665AC">
              <w:rPr>
                <w:rFonts w:eastAsia="Times New Roman"/>
                <w:color w:val="000000"/>
                <w:lang w:val="de-CH"/>
              </w:rPr>
              <w:t>=0.0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48F41" w14:textId="77777777" w:rsidR="00615D14" w:rsidRPr="005665AC" w:rsidRDefault="00615D14" w:rsidP="007C61E9">
            <w:pPr>
              <w:rPr>
                <w:rFonts w:eastAsia="Times New Roman"/>
                <w:color w:val="000000"/>
                <w:lang w:val="de-CH"/>
              </w:rPr>
            </w:pPr>
            <w:r w:rsidRPr="005665AC">
              <w:rPr>
                <w:rFonts w:eastAsia="Times New Roman"/>
                <w:color w:val="000000"/>
                <w:lang w:val="de-CH"/>
              </w:rPr>
              <w:t>0.39 (</w:t>
            </w:r>
            <w:r w:rsidRPr="005665AC">
              <w:rPr>
                <w:rFonts w:eastAsia="Times New Roman"/>
                <w:i/>
                <w:iCs/>
                <w:color w:val="000000"/>
                <w:lang w:val="de-CH"/>
              </w:rPr>
              <w:t>P</w:t>
            </w:r>
            <w:r w:rsidRPr="005665AC">
              <w:rPr>
                <w:rFonts w:eastAsia="Times New Roman"/>
                <w:color w:val="000000"/>
                <w:lang w:val="de-CH"/>
              </w:rPr>
              <w:t>&lt;0.0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85E65" w14:textId="77777777" w:rsidR="00615D14" w:rsidRPr="005665AC" w:rsidRDefault="00615D14" w:rsidP="007C61E9">
            <w:pPr>
              <w:rPr>
                <w:rFonts w:eastAsia="Times New Roman"/>
                <w:color w:val="000000"/>
                <w:lang w:val="de-CH"/>
              </w:rPr>
            </w:pPr>
            <w:r w:rsidRPr="005665AC">
              <w:rPr>
                <w:rFonts w:eastAsia="Times New Roman"/>
                <w:color w:val="000000"/>
                <w:lang w:val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A21DA" w14:textId="77777777" w:rsidR="00615D14" w:rsidRPr="005665AC" w:rsidRDefault="00615D14" w:rsidP="007C61E9">
            <w:pPr>
              <w:rPr>
                <w:rFonts w:eastAsia="Times New Roman"/>
                <w:color w:val="000000"/>
                <w:lang w:val="de-CH"/>
              </w:rPr>
            </w:pPr>
            <w:r w:rsidRPr="005665AC">
              <w:rPr>
                <w:rFonts w:eastAsia="Times New Roman"/>
                <w:color w:val="000000"/>
                <w:lang w:val="de-CH"/>
              </w:rPr>
              <w:t>0.31 (</w:t>
            </w:r>
            <w:r w:rsidRPr="005665AC">
              <w:rPr>
                <w:rFonts w:eastAsia="Times New Roman"/>
                <w:i/>
                <w:iCs/>
                <w:color w:val="000000"/>
                <w:lang w:val="de-CH"/>
              </w:rPr>
              <w:t>P</w:t>
            </w:r>
            <w:r w:rsidRPr="005665AC">
              <w:rPr>
                <w:rFonts w:eastAsia="Times New Roman"/>
                <w:color w:val="000000"/>
                <w:lang w:val="de-CH"/>
              </w:rPr>
              <w:t>=0.0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1AE3E" w14:textId="77777777" w:rsidR="00615D14" w:rsidRPr="005665AC" w:rsidRDefault="00615D14" w:rsidP="007C61E9">
            <w:pPr>
              <w:rPr>
                <w:rFonts w:eastAsia="Times New Roman"/>
                <w:color w:val="000000"/>
                <w:lang w:val="de-CH"/>
              </w:rPr>
            </w:pPr>
            <w:r w:rsidRPr="005665AC">
              <w:rPr>
                <w:rFonts w:eastAsia="Times New Roman"/>
                <w:color w:val="000000"/>
                <w:lang w:val="de-CH"/>
              </w:rPr>
              <w:t>0.35 (</w:t>
            </w:r>
            <w:r w:rsidRPr="005665AC">
              <w:rPr>
                <w:rFonts w:eastAsia="Times New Roman"/>
                <w:i/>
                <w:iCs/>
                <w:color w:val="000000"/>
                <w:lang w:val="de-CH"/>
              </w:rPr>
              <w:t>P</w:t>
            </w:r>
            <w:r w:rsidRPr="005665AC">
              <w:rPr>
                <w:rFonts w:eastAsia="Times New Roman"/>
                <w:color w:val="000000"/>
                <w:lang w:val="de-CH"/>
              </w:rPr>
              <w:t>&lt;0.001)</w:t>
            </w:r>
          </w:p>
        </w:tc>
      </w:tr>
      <w:tr w:rsidR="00615D14" w:rsidRPr="006D0959" w14:paraId="540E0F4C" w14:textId="77777777" w:rsidTr="007C61E9">
        <w:trPr>
          <w:trHeight w:val="699"/>
        </w:trPr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6364D" w14:textId="77777777" w:rsidR="00615D14" w:rsidRPr="006D0959" w:rsidRDefault="00615D14" w:rsidP="007C61E9">
            <w:pPr>
              <w:rPr>
                <w:rFonts w:eastAsia="Times New Roman"/>
                <w:color w:val="000000"/>
                <w:lang w:val="en-GB"/>
              </w:rPr>
            </w:pPr>
            <w:r w:rsidRPr="006D0959">
              <w:rPr>
                <w:rFonts w:eastAsia="Times New Roman"/>
                <w:color w:val="000000"/>
                <w:lang w:val="en-GB"/>
              </w:rPr>
              <w:t xml:space="preserve">Abbreviations: ESMO-MCBS v1.1: European Society for Medical Oncology - Magnitude of Clinical Benefit Scale version 1.1; ASCO-VF v2: American Society of Clinical Oncology - Value Framework version 2; OLUtool v2: OLUtool version 2; p: points; </w:t>
            </w:r>
            <w:r w:rsidRPr="006D0959">
              <w:rPr>
                <w:rFonts w:eastAsia="Times New Roman"/>
                <w:i/>
                <w:iCs/>
                <w:color w:val="000000"/>
                <w:lang w:val="en-GB"/>
              </w:rPr>
              <w:t xml:space="preserve">P: </w:t>
            </w:r>
            <w:r w:rsidRPr="006D0959">
              <w:rPr>
                <w:rFonts w:eastAsia="Times New Roman"/>
                <w:color w:val="000000"/>
                <w:lang w:val="en-GB"/>
              </w:rPr>
              <w:t>p-value;</w:t>
            </w:r>
          </w:p>
        </w:tc>
      </w:tr>
    </w:tbl>
    <w:p w14:paraId="3A6DC2F5" w14:textId="77777777" w:rsidR="00615D14" w:rsidRPr="006D0959" w:rsidRDefault="00615D14" w:rsidP="00615D14">
      <w:pPr>
        <w:spacing w:line="480" w:lineRule="auto"/>
        <w:jc w:val="both"/>
        <w:rPr>
          <w:b/>
          <w:lang w:val="en-GB"/>
        </w:rPr>
      </w:pPr>
    </w:p>
    <w:p w14:paraId="3554F4BA" w14:textId="18FF4996" w:rsidR="0069329E" w:rsidRPr="00BA1515" w:rsidRDefault="00BA1515" w:rsidP="00BA1515">
      <w:pPr>
        <w:spacing w:line="480" w:lineRule="auto"/>
        <w:jc w:val="both"/>
        <w:rPr>
          <w:lang w:val="en-GB"/>
        </w:rPr>
      </w:pPr>
      <w:bookmarkStart w:id="0" w:name="_GoBack"/>
      <w:bookmarkEnd w:id="0"/>
    </w:p>
    <w:sectPr w:rsidR="0069329E" w:rsidRPr="00BA1515" w:rsidSect="0026251F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Consolas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5D14"/>
    <w:rsid w:val="00030D5F"/>
    <w:rsid w:val="000441CE"/>
    <w:rsid w:val="000551E5"/>
    <w:rsid w:val="00075CB4"/>
    <w:rsid w:val="00085F4C"/>
    <w:rsid w:val="000F1C6B"/>
    <w:rsid w:val="000F7AC7"/>
    <w:rsid w:val="001008AA"/>
    <w:rsid w:val="00122CF6"/>
    <w:rsid w:val="00123E08"/>
    <w:rsid w:val="0012658A"/>
    <w:rsid w:val="00127898"/>
    <w:rsid w:val="00131B6F"/>
    <w:rsid w:val="00136457"/>
    <w:rsid w:val="00137327"/>
    <w:rsid w:val="00156EFD"/>
    <w:rsid w:val="00187C83"/>
    <w:rsid w:val="00194486"/>
    <w:rsid w:val="001A421D"/>
    <w:rsid w:val="001B3FB9"/>
    <w:rsid w:val="00227021"/>
    <w:rsid w:val="00264B3D"/>
    <w:rsid w:val="002724D9"/>
    <w:rsid w:val="002D297A"/>
    <w:rsid w:val="002D662D"/>
    <w:rsid w:val="003146D1"/>
    <w:rsid w:val="00323408"/>
    <w:rsid w:val="00340D85"/>
    <w:rsid w:val="003A1D0D"/>
    <w:rsid w:val="003D4494"/>
    <w:rsid w:val="003E6095"/>
    <w:rsid w:val="003E698B"/>
    <w:rsid w:val="00404A32"/>
    <w:rsid w:val="00410D6F"/>
    <w:rsid w:val="0042573E"/>
    <w:rsid w:val="004360AE"/>
    <w:rsid w:val="00487312"/>
    <w:rsid w:val="004C1A9D"/>
    <w:rsid w:val="004D3E7B"/>
    <w:rsid w:val="00521645"/>
    <w:rsid w:val="00535A73"/>
    <w:rsid w:val="00537990"/>
    <w:rsid w:val="005753C3"/>
    <w:rsid w:val="005875CD"/>
    <w:rsid w:val="005B34A2"/>
    <w:rsid w:val="005C1674"/>
    <w:rsid w:val="005E1509"/>
    <w:rsid w:val="005E2C4C"/>
    <w:rsid w:val="00615D14"/>
    <w:rsid w:val="00625733"/>
    <w:rsid w:val="00644CA7"/>
    <w:rsid w:val="00653EA1"/>
    <w:rsid w:val="00696C14"/>
    <w:rsid w:val="006A3189"/>
    <w:rsid w:val="006C38A9"/>
    <w:rsid w:val="00740BA2"/>
    <w:rsid w:val="00751521"/>
    <w:rsid w:val="00794182"/>
    <w:rsid w:val="0079601D"/>
    <w:rsid w:val="007A18D8"/>
    <w:rsid w:val="007C799A"/>
    <w:rsid w:val="00872E1C"/>
    <w:rsid w:val="00873648"/>
    <w:rsid w:val="008952FC"/>
    <w:rsid w:val="008A3472"/>
    <w:rsid w:val="008B0FCF"/>
    <w:rsid w:val="008C4E0E"/>
    <w:rsid w:val="008C5761"/>
    <w:rsid w:val="008D557F"/>
    <w:rsid w:val="00903630"/>
    <w:rsid w:val="00912AF4"/>
    <w:rsid w:val="00920D48"/>
    <w:rsid w:val="00941C03"/>
    <w:rsid w:val="009615BE"/>
    <w:rsid w:val="009672FD"/>
    <w:rsid w:val="009B422A"/>
    <w:rsid w:val="009E3EDB"/>
    <w:rsid w:val="009E438C"/>
    <w:rsid w:val="009E56B4"/>
    <w:rsid w:val="009F5E14"/>
    <w:rsid w:val="00A77249"/>
    <w:rsid w:val="00A97A7B"/>
    <w:rsid w:val="00AB3E9D"/>
    <w:rsid w:val="00AD0243"/>
    <w:rsid w:val="00AF010D"/>
    <w:rsid w:val="00B048AA"/>
    <w:rsid w:val="00B26E46"/>
    <w:rsid w:val="00B3100F"/>
    <w:rsid w:val="00B3510F"/>
    <w:rsid w:val="00B5144D"/>
    <w:rsid w:val="00B529D2"/>
    <w:rsid w:val="00B5419B"/>
    <w:rsid w:val="00B61959"/>
    <w:rsid w:val="00B876C9"/>
    <w:rsid w:val="00B93DB2"/>
    <w:rsid w:val="00BA1515"/>
    <w:rsid w:val="00BA5521"/>
    <w:rsid w:val="00BB4732"/>
    <w:rsid w:val="00BC479D"/>
    <w:rsid w:val="00BC5D41"/>
    <w:rsid w:val="00BF74F4"/>
    <w:rsid w:val="00C1282A"/>
    <w:rsid w:val="00C20AD5"/>
    <w:rsid w:val="00C43932"/>
    <w:rsid w:val="00C4792A"/>
    <w:rsid w:val="00C55910"/>
    <w:rsid w:val="00C730CD"/>
    <w:rsid w:val="00C85322"/>
    <w:rsid w:val="00CA5BD3"/>
    <w:rsid w:val="00CB38AA"/>
    <w:rsid w:val="00CC1A5F"/>
    <w:rsid w:val="00CD15BD"/>
    <w:rsid w:val="00D00FC6"/>
    <w:rsid w:val="00D04298"/>
    <w:rsid w:val="00D06C50"/>
    <w:rsid w:val="00D3247C"/>
    <w:rsid w:val="00D37E6D"/>
    <w:rsid w:val="00DB0D9F"/>
    <w:rsid w:val="00DB5634"/>
    <w:rsid w:val="00DC3AB8"/>
    <w:rsid w:val="00DD0417"/>
    <w:rsid w:val="00DD7B0B"/>
    <w:rsid w:val="00DE7893"/>
    <w:rsid w:val="00E22133"/>
    <w:rsid w:val="00E26780"/>
    <w:rsid w:val="00E36772"/>
    <w:rsid w:val="00E8190C"/>
    <w:rsid w:val="00ED47E8"/>
    <w:rsid w:val="00ED5342"/>
    <w:rsid w:val="00ED54FF"/>
    <w:rsid w:val="00EE2BC6"/>
    <w:rsid w:val="00F169C2"/>
    <w:rsid w:val="00F376A0"/>
    <w:rsid w:val="00F4352B"/>
    <w:rsid w:val="00F44FAE"/>
    <w:rsid w:val="00F61953"/>
    <w:rsid w:val="00F65E11"/>
    <w:rsid w:val="00FA60CC"/>
    <w:rsid w:val="00FB4045"/>
    <w:rsid w:val="00FC7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31ED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15D14"/>
    <w:rPr>
      <w:rFonts w:ascii="Times New Roman" w:eastAsia="MS Mincho" w:hAnsi="Times New Roman" w:cs="Times New Roman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15D14"/>
    <w:rPr>
      <w:rFonts w:ascii="Times New Roman" w:eastAsia="MS Mincho" w:hAnsi="Times New Roman" w:cs="Times New Roman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729</Characters>
  <Application>Microsoft Macintosh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Headings</vt:lpstr>
      </vt:variant>
      <vt:variant>
        <vt:i4>4</vt:i4>
      </vt:variant>
    </vt:vector>
  </HeadingPairs>
  <TitlesOfParts>
    <vt:vector size="5" baseType="lpstr">
      <vt:lpstr/>
      <vt:lpstr/>
      <vt:lpstr/>
      <vt:lpstr/>
      <vt:lpstr/>
    </vt:vector>
  </TitlesOfParts>
  <Company/>
  <LinksUpToDate>false</LinksUpToDate>
  <CharactersWithSpaces>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n Microsoft Office-Anwender</dc:creator>
  <cp:keywords/>
  <dc:description/>
  <cp:lastModifiedBy>Arnoud Templeton</cp:lastModifiedBy>
  <cp:revision>3</cp:revision>
  <dcterms:created xsi:type="dcterms:W3CDTF">2022-05-13T17:54:00Z</dcterms:created>
  <dcterms:modified xsi:type="dcterms:W3CDTF">2022-05-13T17:54:00Z</dcterms:modified>
</cp:coreProperties>
</file>